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tblpY="1"/>
        <w:tblOverlap w:val="never"/>
        <w:tblW w:w="69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1181"/>
      </w:tblGrid>
      <w:tr w:rsidR="00A62037" w:rsidRPr="00A62037" w14:paraId="201845CE" w14:textId="77777777" w:rsidTr="00F33500">
        <w:trPr>
          <w:trHeight w:val="25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E492A" w14:textId="43682884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9A2AE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2BF8E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B9C54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9122B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AB253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Q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7BE32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R</w:t>
            </w:r>
          </w:p>
        </w:tc>
      </w:tr>
      <w:tr w:rsidR="00A62037" w:rsidRPr="00A62037" w14:paraId="3CD1CA6E" w14:textId="77777777" w:rsidTr="00F33500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AA7CE" w14:textId="1D49FD85" w:rsidR="00A62037" w:rsidRPr="00A62037" w:rsidRDefault="004A596B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proofErr w:type="spellStart"/>
            <w:r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Awak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7DFA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9.458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A820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13.32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B855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10.0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4D26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9.9869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9473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10.6891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0453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10.05642</w:t>
            </w:r>
          </w:p>
        </w:tc>
      </w:tr>
      <w:tr w:rsidR="00A62037" w:rsidRPr="00A62037" w14:paraId="1374E0F0" w14:textId="77777777" w:rsidTr="00F33500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FB58D" w14:textId="06B08EC8" w:rsidR="00A62037" w:rsidRPr="00A62037" w:rsidRDefault="004A596B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Propofol 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C907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9.1489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CD1C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13.71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9486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11.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9B24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8.6649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9257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7.13519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DA6A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9.024752</w:t>
            </w:r>
          </w:p>
        </w:tc>
      </w:tr>
      <w:tr w:rsidR="00A62037" w:rsidRPr="00A62037" w14:paraId="6EAC1495" w14:textId="77777777" w:rsidTr="00F33500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61528" w14:textId="6974FC8F" w:rsidR="00A62037" w:rsidRPr="00A62037" w:rsidRDefault="004A596B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Propofol 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5B52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9.682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570B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13.354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1D4F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13.04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3126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9.640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434A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11.7681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4878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10.22603</w:t>
            </w:r>
          </w:p>
        </w:tc>
      </w:tr>
      <w:tr w:rsidR="00A62037" w:rsidRPr="00A62037" w14:paraId="19243F32" w14:textId="77777777" w:rsidTr="00F33500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E9508" w14:textId="7FC9D98E" w:rsidR="00A62037" w:rsidRPr="00A62037" w:rsidRDefault="004A596B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Propofol 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4C52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11.01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954B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13.469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3E3A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11.11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2B22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11.37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9F0D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9.95836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9E8C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13.75719</w:t>
            </w:r>
          </w:p>
        </w:tc>
      </w:tr>
    </w:tbl>
    <w:p w14:paraId="75AA9BDB" w14:textId="03FF9285" w:rsidR="00A62037" w:rsidRPr="00F33500" w:rsidRDefault="00A62037" w:rsidP="00A62037">
      <w:pPr>
        <w:jc w:val="center"/>
        <w:rPr>
          <w:rFonts w:ascii="Times" w:hAnsi="Times" w:cs="Times"/>
        </w:rPr>
      </w:pPr>
      <w:r w:rsidRPr="00F33500">
        <w:rPr>
          <w:rFonts w:ascii="Times" w:hAnsi="Times" w:cs="Times"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EF94A40" wp14:editId="60B3DBE6">
                <wp:simplePos x="0" y="0"/>
                <wp:positionH relativeFrom="margin">
                  <wp:posOffset>4704715</wp:posOffset>
                </wp:positionH>
                <wp:positionV relativeFrom="paragraph">
                  <wp:posOffset>1996440</wp:posOffset>
                </wp:positionV>
                <wp:extent cx="1565275" cy="1404620"/>
                <wp:effectExtent l="0" t="0" r="0" b="0"/>
                <wp:wrapSquare wrapText="bothSides"/>
                <wp:docPr id="15896104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652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4F0B77" w14:textId="5BC577DF" w:rsidR="00A62037" w:rsidRPr="00A62037" w:rsidRDefault="00A62037" w:rsidP="00A62037">
                            <w:pPr>
                              <w:jc w:val="center"/>
                              <w:rPr>
                                <w:rFonts w:ascii="Times" w:hAnsi="Times" w:cs="Times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" w:hAnsi="Times" w:cs="Times"/>
                                <w:b/>
                                <w:bCs/>
                                <w:sz w:val="28"/>
                                <w:szCs w:val="28"/>
                              </w:rPr>
                              <w:t>Thet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EF94A4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70.45pt;margin-top:157.2pt;width:123.2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" stroked="f">
                <v:textbox style="mso-fit-shape-to-text:t">
                  <w:txbxContent>
                    <w:p w14:paraId="474F0B77" w14:textId="5BC577DF" w:rsidR="00A62037" w:rsidRPr="00A62037" w:rsidRDefault="00A62037" w:rsidP="00A62037">
                      <w:pPr>
                        <w:jc w:val="center"/>
                        <w:rPr>
                          <w:rFonts w:ascii="Times" w:hAnsi="Times" w:cs="Times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Times" w:hAnsi="Times" w:cs="Times"/>
                          <w:b/>
                          <w:bCs/>
                          <w:sz w:val="28"/>
                          <w:szCs w:val="28"/>
                        </w:rPr>
                        <w:t>Thet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F33500">
        <w:rPr>
          <w:rFonts w:ascii="Times" w:hAnsi="Times" w:cs="Times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9A099E0" wp14:editId="14F63FFE">
                <wp:simplePos x="0" y="0"/>
                <wp:positionH relativeFrom="margin">
                  <wp:posOffset>4705553</wp:posOffset>
                </wp:positionH>
                <wp:positionV relativeFrom="paragraph">
                  <wp:posOffset>554787</wp:posOffset>
                </wp:positionV>
                <wp:extent cx="1565275" cy="14046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652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BDF3E9" w14:textId="79150A7A" w:rsidR="00A62037" w:rsidRPr="00A62037" w:rsidRDefault="00A62037" w:rsidP="00A62037">
                            <w:pPr>
                              <w:jc w:val="center"/>
                              <w:rPr>
                                <w:rFonts w:ascii="Times" w:hAnsi="Times" w:cs="Times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A62037">
                              <w:rPr>
                                <w:rFonts w:ascii="Times" w:hAnsi="Times" w:cs="Times"/>
                                <w:b/>
                                <w:bCs/>
                                <w:sz w:val="28"/>
                                <w:szCs w:val="28"/>
                              </w:rPr>
                              <w:t>Delt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9A099E0" id="_x0000_s1027" type="#_x0000_t202" style="position:absolute;left:0;text-align:left;margin-left:370.5pt;margin-top:43.7pt;width:123.2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" stroked="f">
                <v:textbox style="mso-fit-shape-to-text:t">
                  <w:txbxContent>
                    <w:p w14:paraId="29BDF3E9" w14:textId="79150A7A" w:rsidR="00A62037" w:rsidRPr="00A62037" w:rsidRDefault="00A62037" w:rsidP="00A62037">
                      <w:pPr>
                        <w:jc w:val="center"/>
                        <w:rPr>
                          <w:rFonts w:ascii="Times" w:hAnsi="Times" w:cs="Times"/>
                          <w:b/>
                          <w:bCs/>
                          <w:sz w:val="28"/>
                          <w:szCs w:val="28"/>
                        </w:rPr>
                      </w:pPr>
                      <w:r w:rsidRPr="00A62037">
                        <w:rPr>
                          <w:rFonts w:ascii="Times" w:hAnsi="Times" w:cs="Times"/>
                          <w:b/>
                          <w:bCs/>
                          <w:sz w:val="28"/>
                          <w:szCs w:val="28"/>
                        </w:rPr>
                        <w:t>Delt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F33500">
        <w:rPr>
          <w:rFonts w:ascii="Times" w:hAnsi="Times" w:cs="Times"/>
        </w:rPr>
        <w:br w:type="textWrapping" w:clear="all"/>
      </w:r>
    </w:p>
    <w:tbl>
      <w:tblPr>
        <w:tblW w:w="69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1181"/>
      </w:tblGrid>
      <w:tr w:rsidR="00A62037" w:rsidRPr="00A62037" w14:paraId="39C5BB20" w14:textId="77777777" w:rsidTr="00F33500">
        <w:trPr>
          <w:trHeight w:val="25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92D75" w14:textId="0DE71CFC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1AF5C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10556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66E76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883E0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80E80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Q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13472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R</w:t>
            </w:r>
          </w:p>
        </w:tc>
      </w:tr>
      <w:tr w:rsidR="00A62037" w:rsidRPr="00A62037" w14:paraId="287A87AE" w14:textId="77777777" w:rsidTr="00F33500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89FED" w14:textId="6DBD7207" w:rsidR="00A62037" w:rsidRPr="00A62037" w:rsidRDefault="004A596B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proofErr w:type="spellStart"/>
            <w:r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Awak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371D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3.459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42A8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11.274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E8E5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7.244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6612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9.246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81F4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6.71120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3712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9.5681</w:t>
            </w:r>
          </w:p>
        </w:tc>
      </w:tr>
      <w:tr w:rsidR="00A62037" w:rsidRPr="00A62037" w14:paraId="3EE69A87" w14:textId="77777777" w:rsidTr="00F33500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3E564" w14:textId="5A50A6DE" w:rsidR="00A62037" w:rsidRPr="00A62037" w:rsidRDefault="004A596B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Propofol 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1C99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8.102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E962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12.50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193C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11.4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FB53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8.762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618A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7.72032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C26C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10.6202</w:t>
            </w:r>
          </w:p>
        </w:tc>
      </w:tr>
      <w:tr w:rsidR="00A62037" w:rsidRPr="00A62037" w14:paraId="23CB3219" w14:textId="77777777" w:rsidTr="00F33500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2F919" w14:textId="3DA6EBB1" w:rsidR="00A62037" w:rsidRPr="00A62037" w:rsidRDefault="004A596B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Propofol 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F591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8.53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B271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12.65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48B5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11.506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0F4F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13.3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3572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9.46735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37E4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12.92897</w:t>
            </w:r>
          </w:p>
        </w:tc>
      </w:tr>
      <w:tr w:rsidR="00A62037" w:rsidRPr="00A62037" w14:paraId="5C18F4E8" w14:textId="77777777" w:rsidTr="00F33500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D9DC2" w14:textId="4E550914" w:rsidR="00A62037" w:rsidRPr="00A62037" w:rsidRDefault="004A596B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Propofol 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E98D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7.233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AA68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11.83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05A3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9.008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1E5A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9.7765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17E5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10.1423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84AE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13.3303</w:t>
            </w:r>
          </w:p>
        </w:tc>
      </w:tr>
    </w:tbl>
    <w:p w14:paraId="4018B9F9" w14:textId="32171704" w:rsidR="00A62037" w:rsidRPr="00F33500" w:rsidRDefault="00A62037" w:rsidP="00A62037">
      <w:pPr>
        <w:jc w:val="center"/>
        <w:rPr>
          <w:rFonts w:ascii="Times" w:hAnsi="Times" w:cs="Times"/>
        </w:rPr>
      </w:pPr>
      <w:r w:rsidRPr="00F33500">
        <w:rPr>
          <w:rFonts w:ascii="Times" w:hAnsi="Times" w:cs="Times"/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127AB4C3" wp14:editId="41BBBB22">
                <wp:simplePos x="0" y="0"/>
                <wp:positionH relativeFrom="margin">
                  <wp:posOffset>4741545</wp:posOffset>
                </wp:positionH>
                <wp:positionV relativeFrom="paragraph">
                  <wp:posOffset>749300</wp:posOffset>
                </wp:positionV>
                <wp:extent cx="1565275" cy="1404620"/>
                <wp:effectExtent l="0" t="0" r="0" b="0"/>
                <wp:wrapSquare wrapText="bothSides"/>
                <wp:docPr id="17759246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652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053D88" w14:textId="4009C499" w:rsidR="00A62037" w:rsidRPr="00A62037" w:rsidRDefault="00A62037" w:rsidP="00A62037">
                            <w:pPr>
                              <w:jc w:val="center"/>
                              <w:rPr>
                                <w:rFonts w:ascii="Times" w:hAnsi="Times" w:cs="Times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" w:hAnsi="Times" w:cs="Times"/>
                                <w:b/>
                                <w:bCs/>
                                <w:sz w:val="28"/>
                                <w:szCs w:val="28"/>
                              </w:rPr>
                              <w:t>Alph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27AB4C3" id="_x0000_s1028" type="#_x0000_t202" style="position:absolute;left:0;text-align:left;margin-left:373.35pt;margin-top:59pt;width:123.25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" stroked="f">
                <v:textbox style="mso-fit-shape-to-text:t">
                  <w:txbxContent>
                    <w:p w14:paraId="6F053D88" w14:textId="4009C499" w:rsidR="00A62037" w:rsidRPr="00A62037" w:rsidRDefault="00A62037" w:rsidP="00A62037">
                      <w:pPr>
                        <w:jc w:val="center"/>
                        <w:rPr>
                          <w:rFonts w:ascii="Times" w:hAnsi="Times" w:cs="Times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Times" w:hAnsi="Times" w:cs="Times"/>
                          <w:b/>
                          <w:bCs/>
                          <w:sz w:val="28"/>
                          <w:szCs w:val="28"/>
                        </w:rPr>
                        <w:t>Alph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tbl>
      <w:tblPr>
        <w:tblW w:w="6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90"/>
        <w:gridCol w:w="990"/>
        <w:gridCol w:w="990"/>
        <w:gridCol w:w="990"/>
        <w:gridCol w:w="990"/>
        <w:gridCol w:w="990"/>
      </w:tblGrid>
      <w:tr w:rsidR="00A62037" w:rsidRPr="00A62037" w14:paraId="40CE5EB4" w14:textId="77777777" w:rsidTr="00A62037">
        <w:trPr>
          <w:trHeight w:val="25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15B17" w14:textId="764F9888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04339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F8839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9B41F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O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FD2B2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2AA70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Q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1783C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R</w:t>
            </w:r>
          </w:p>
        </w:tc>
      </w:tr>
      <w:tr w:rsidR="00A62037" w:rsidRPr="00A62037" w14:paraId="68B8A3C6" w14:textId="77777777" w:rsidTr="00A62037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3EF1D" w14:textId="19421728" w:rsidR="00A62037" w:rsidRPr="00A62037" w:rsidRDefault="004A596B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proofErr w:type="spellStart"/>
            <w:r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Awak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90F91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2.78806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6F3F6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8.80222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9E661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5.54878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7F20D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7.77179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DBC41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6.54183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BFA29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9.0075191</w:t>
            </w:r>
          </w:p>
        </w:tc>
      </w:tr>
      <w:tr w:rsidR="00A62037" w:rsidRPr="00A62037" w14:paraId="7608F3D4" w14:textId="77777777" w:rsidTr="00A62037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FDB91" w14:textId="233A31CE" w:rsidR="00A62037" w:rsidRPr="00A62037" w:rsidRDefault="004A596B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Propofol 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70E15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7.86593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4359C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12.3413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996CA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10.0780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A732F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8.06281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1CDEE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7.21170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6070B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11.968623</w:t>
            </w:r>
          </w:p>
        </w:tc>
      </w:tr>
      <w:tr w:rsidR="00A62037" w:rsidRPr="00A62037" w14:paraId="3CF2513B" w14:textId="77777777" w:rsidTr="00A62037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F0D1E" w14:textId="47A6AB57" w:rsidR="00A62037" w:rsidRPr="00A62037" w:rsidRDefault="004A596B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Propofol 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7108A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6.51952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25367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11.7040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66504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11.944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E390D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8.54458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F5F19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8.74813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FFE79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13.897912</w:t>
            </w:r>
          </w:p>
        </w:tc>
      </w:tr>
      <w:tr w:rsidR="00A62037" w:rsidRPr="00A62037" w14:paraId="589A0FF2" w14:textId="77777777" w:rsidTr="00A62037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32624" w14:textId="4A187BFB" w:rsidR="00A62037" w:rsidRPr="00A62037" w:rsidRDefault="004A596B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Propofol 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B0785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7.39662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C6E5B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12.3640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26841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11.5652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68596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10.187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FD4FC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6.01513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AAD61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12.424636</w:t>
            </w:r>
          </w:p>
        </w:tc>
      </w:tr>
    </w:tbl>
    <w:p w14:paraId="4432DAFA" w14:textId="781C4A48" w:rsidR="00A62037" w:rsidRPr="00F33500" w:rsidRDefault="00A62037" w:rsidP="00A62037">
      <w:pPr>
        <w:jc w:val="center"/>
        <w:rPr>
          <w:rFonts w:ascii="Times" w:hAnsi="Times" w:cs="Times"/>
        </w:rPr>
      </w:pPr>
      <w:r w:rsidRPr="00F33500">
        <w:rPr>
          <w:rFonts w:ascii="Times" w:hAnsi="Times" w:cs="Times"/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224CAF65" wp14:editId="13A80478">
                <wp:simplePos x="0" y="0"/>
                <wp:positionH relativeFrom="margin">
                  <wp:posOffset>4763135</wp:posOffset>
                </wp:positionH>
                <wp:positionV relativeFrom="paragraph">
                  <wp:posOffset>729615</wp:posOffset>
                </wp:positionV>
                <wp:extent cx="1565275" cy="1404620"/>
                <wp:effectExtent l="0" t="0" r="0" b="0"/>
                <wp:wrapSquare wrapText="bothSides"/>
                <wp:docPr id="34141904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652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EAAA11" w14:textId="10C12796" w:rsidR="00A62037" w:rsidRPr="00A62037" w:rsidRDefault="00A62037" w:rsidP="00A62037">
                            <w:pPr>
                              <w:jc w:val="center"/>
                              <w:rPr>
                                <w:rFonts w:ascii="Times" w:hAnsi="Times" w:cs="Times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" w:hAnsi="Times" w:cs="Times"/>
                                <w:b/>
                                <w:bCs/>
                                <w:sz w:val="28"/>
                                <w:szCs w:val="28"/>
                              </w:rPr>
                              <w:t>Bet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24CAF65" id="_x0000_s1029" type="#_x0000_t202" style="position:absolute;left:0;text-align:left;margin-left:375.05pt;margin-top:57.45pt;width:123.25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" stroked="f">
                <v:textbox style="mso-fit-shape-to-text:t">
                  <w:txbxContent>
                    <w:p w14:paraId="02EAAA11" w14:textId="10C12796" w:rsidR="00A62037" w:rsidRPr="00A62037" w:rsidRDefault="00A62037" w:rsidP="00A62037">
                      <w:pPr>
                        <w:jc w:val="center"/>
                        <w:rPr>
                          <w:rFonts w:ascii="Times" w:hAnsi="Times" w:cs="Times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Times" w:hAnsi="Times" w:cs="Times"/>
                          <w:b/>
                          <w:bCs/>
                          <w:sz w:val="28"/>
                          <w:szCs w:val="28"/>
                        </w:rPr>
                        <w:t>Bet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tbl>
      <w:tblPr>
        <w:tblW w:w="69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1181"/>
      </w:tblGrid>
      <w:tr w:rsidR="00A62037" w:rsidRPr="00A62037" w14:paraId="272F6E93" w14:textId="77777777" w:rsidTr="00F33500">
        <w:trPr>
          <w:trHeight w:val="25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04E15" w14:textId="669B80F5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03FE4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FD382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21F94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26CA0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DF357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Q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D39CE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R</w:t>
            </w:r>
          </w:p>
        </w:tc>
      </w:tr>
      <w:tr w:rsidR="00A62037" w:rsidRPr="00A62037" w14:paraId="4FE87BCC" w14:textId="77777777" w:rsidTr="00F33500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1D5F7" w14:textId="7F28C2A5" w:rsidR="00A62037" w:rsidRPr="00A62037" w:rsidRDefault="004A596B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proofErr w:type="spellStart"/>
            <w:r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Awak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5964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2.883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4A69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7.0787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8C5D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4.301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AD0B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5.6075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4FFF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5.76732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AAAD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5.331938</w:t>
            </w:r>
          </w:p>
        </w:tc>
      </w:tr>
      <w:tr w:rsidR="00A62037" w:rsidRPr="00A62037" w14:paraId="5962D5E2" w14:textId="77777777" w:rsidTr="00F33500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22FDB" w14:textId="2336668B" w:rsidR="00A62037" w:rsidRPr="00A62037" w:rsidRDefault="004A596B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Propofol 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A9DF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7.0288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8429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11.94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02EB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9.437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CC0A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3.891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46DD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6.40756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8512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11.44272</w:t>
            </w:r>
          </w:p>
        </w:tc>
      </w:tr>
      <w:tr w:rsidR="00A62037" w:rsidRPr="00A62037" w14:paraId="417112A5" w14:textId="77777777" w:rsidTr="00F33500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430D8" w14:textId="2C027BBB" w:rsidR="00A62037" w:rsidRPr="00A62037" w:rsidRDefault="004A596B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Propofol 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9DF7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7.044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0239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12.248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F0FD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9.34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012A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8.2635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6745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6.9605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B90E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11.31502</w:t>
            </w:r>
          </w:p>
        </w:tc>
      </w:tr>
      <w:tr w:rsidR="00A62037" w:rsidRPr="00A62037" w14:paraId="1D3AE9E5" w14:textId="77777777" w:rsidTr="00F33500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52580" w14:textId="7DB015E2" w:rsidR="00A62037" w:rsidRPr="00A62037" w:rsidRDefault="004A596B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Propofol 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6602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5.53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31A4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12.35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5564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8.6849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BDFD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9.2225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5287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4.63514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C0B0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12.69137</w:t>
            </w:r>
          </w:p>
        </w:tc>
      </w:tr>
    </w:tbl>
    <w:p w14:paraId="7F29D0CD" w14:textId="705A95BA" w:rsidR="00A62037" w:rsidRPr="00F33500" w:rsidRDefault="00A62037" w:rsidP="00A62037">
      <w:pPr>
        <w:jc w:val="center"/>
        <w:rPr>
          <w:rFonts w:ascii="Times" w:hAnsi="Times" w:cs="Times"/>
        </w:rPr>
      </w:pPr>
      <w:r w:rsidRPr="00F33500">
        <w:rPr>
          <w:rFonts w:ascii="Times" w:hAnsi="Times" w:cs="Times"/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7C643F15" wp14:editId="6A3A6F12">
                <wp:simplePos x="0" y="0"/>
                <wp:positionH relativeFrom="margin">
                  <wp:posOffset>4741545</wp:posOffset>
                </wp:positionH>
                <wp:positionV relativeFrom="paragraph">
                  <wp:posOffset>796925</wp:posOffset>
                </wp:positionV>
                <wp:extent cx="1565275" cy="1404620"/>
                <wp:effectExtent l="0" t="0" r="0" b="0"/>
                <wp:wrapSquare wrapText="bothSides"/>
                <wp:docPr id="58449533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652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47A101" w14:textId="491108DC" w:rsidR="00A62037" w:rsidRPr="00A62037" w:rsidRDefault="00A62037" w:rsidP="00A62037">
                            <w:pPr>
                              <w:jc w:val="center"/>
                              <w:rPr>
                                <w:rFonts w:ascii="Times" w:hAnsi="Times" w:cs="Times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" w:hAnsi="Times" w:cs="Times"/>
                                <w:b/>
                                <w:bCs/>
                                <w:sz w:val="28"/>
                                <w:szCs w:val="28"/>
                              </w:rPr>
                              <w:t>Gamm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C643F15" id="_x0000_s1030" type="#_x0000_t202" style="position:absolute;left:0;text-align:left;margin-left:373.35pt;margin-top:62.75pt;width:123.25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" stroked="f">
                <v:textbox style="mso-fit-shape-to-text:t">
                  <w:txbxContent>
                    <w:p w14:paraId="7C47A101" w14:textId="491108DC" w:rsidR="00A62037" w:rsidRPr="00A62037" w:rsidRDefault="00A62037" w:rsidP="00A62037">
                      <w:pPr>
                        <w:jc w:val="center"/>
                        <w:rPr>
                          <w:rFonts w:ascii="Times" w:hAnsi="Times" w:cs="Times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Times" w:hAnsi="Times" w:cs="Times"/>
                          <w:b/>
                          <w:bCs/>
                          <w:sz w:val="28"/>
                          <w:szCs w:val="28"/>
                        </w:rPr>
                        <w:t>Gamm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tbl>
      <w:tblPr>
        <w:tblW w:w="69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1181"/>
      </w:tblGrid>
      <w:tr w:rsidR="00A62037" w:rsidRPr="00A62037" w14:paraId="61D9C785" w14:textId="77777777" w:rsidTr="00F33500">
        <w:trPr>
          <w:trHeight w:val="25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CE25F" w14:textId="76AF120A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54EFE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46978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F22E5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A803C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65DDB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Q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B6F4E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R</w:t>
            </w:r>
          </w:p>
        </w:tc>
      </w:tr>
      <w:tr w:rsidR="00A62037" w:rsidRPr="00A62037" w14:paraId="21726A28" w14:textId="77777777" w:rsidTr="00F33500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81E64" w14:textId="3F88CB26" w:rsidR="00A62037" w:rsidRPr="00A62037" w:rsidRDefault="004A596B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proofErr w:type="spellStart"/>
            <w:r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Awak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E3CD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5.2538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2AE2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9.138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D9CC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6.9727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3BB3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5.803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4501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6.33013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FE52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3.8868</w:t>
            </w:r>
          </w:p>
        </w:tc>
      </w:tr>
      <w:tr w:rsidR="00A62037" w:rsidRPr="00A62037" w14:paraId="62A25EE0" w14:textId="77777777" w:rsidTr="00F33500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F3641" w14:textId="5A0F3BE3" w:rsidR="00A62037" w:rsidRPr="00A62037" w:rsidRDefault="004A596B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Propofol 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3E86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7.0844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452B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11.79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35B9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10.8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CF68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3.01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6A0C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6.76907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4114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11.50302</w:t>
            </w:r>
          </w:p>
        </w:tc>
      </w:tr>
      <w:tr w:rsidR="00A62037" w:rsidRPr="00A62037" w14:paraId="5DC56DF2" w14:textId="77777777" w:rsidTr="00F33500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EA393" w14:textId="2CCBCE0F" w:rsidR="00A62037" w:rsidRPr="00A62037" w:rsidRDefault="004A596B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Propofol 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FCF7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8.582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8345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12.727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CB5A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9.4938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1B00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10.357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D101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7.80060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CC89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12.23085</w:t>
            </w:r>
          </w:p>
        </w:tc>
      </w:tr>
      <w:tr w:rsidR="00A62037" w:rsidRPr="00A62037" w14:paraId="3B3F9F28" w14:textId="77777777" w:rsidTr="00F33500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7D65F" w14:textId="4B9AD0A6" w:rsidR="00A62037" w:rsidRPr="00A62037" w:rsidRDefault="004A596B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>
              <w:rPr>
                <w:rFonts w:ascii="Times" w:eastAsia="Times New Roman" w:hAnsi="Times" w:cs="Times"/>
                <w:b/>
                <w:bCs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Propofol 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E535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6.052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1545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13.05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CB03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8.655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0EDB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9.551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9617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4.3502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C27B" w14:textId="77777777" w:rsidR="00A62037" w:rsidRPr="00A62037" w:rsidRDefault="00A62037" w:rsidP="00A6203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</w:pPr>
            <w:r w:rsidRPr="00A62037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val="de-CH" w:eastAsia="de-CH"/>
                <w14:ligatures w14:val="none"/>
              </w:rPr>
              <w:t>14.01817</w:t>
            </w:r>
          </w:p>
        </w:tc>
      </w:tr>
    </w:tbl>
    <w:p w14:paraId="60074C36" w14:textId="77777777" w:rsidR="00A62037" w:rsidRPr="00F33500" w:rsidRDefault="00A62037" w:rsidP="00A62037">
      <w:pPr>
        <w:jc w:val="center"/>
        <w:rPr>
          <w:rFonts w:ascii="Times" w:hAnsi="Times" w:cs="Times"/>
        </w:rPr>
      </w:pPr>
    </w:p>
    <w:p w14:paraId="648AB8F9" w14:textId="77777777" w:rsidR="00F53029" w:rsidRPr="00F33500" w:rsidRDefault="00F53029" w:rsidP="00727F8F">
      <w:pPr>
        <w:rPr>
          <w:rFonts w:ascii="Times" w:hAnsi="Times" w:cs="Times"/>
        </w:rPr>
      </w:pPr>
    </w:p>
    <w:sectPr w:rsidR="00F53029" w:rsidRPr="00F335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037"/>
    <w:rsid w:val="004A596B"/>
    <w:rsid w:val="00727F8F"/>
    <w:rsid w:val="00A62037"/>
    <w:rsid w:val="00F33500"/>
    <w:rsid w:val="00F53029"/>
    <w:rsid w:val="00FA6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9B18C9C"/>
  <w15:chartTrackingRefBased/>
  <w15:docId w15:val="{6A27D71C-88FC-48D8-8FA1-20F8C5CE6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105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4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7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4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7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400387a-212f-43ea-ac7f-77aa12d7977e}" enabled="0" method="" siteId="{d400387a-212f-43ea-ac7f-77aa12d7977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SUISSE</Company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ra, Alessandro (VETSUISSE)</dc:creator>
  <cp:keywords/>
  <dc:description/>
  <cp:lastModifiedBy>Mirra, Alessandro (VETSUISSE)</cp:lastModifiedBy>
  <cp:revision>3</cp:revision>
  <dcterms:created xsi:type="dcterms:W3CDTF">2023-10-23T13:53:00Z</dcterms:created>
  <dcterms:modified xsi:type="dcterms:W3CDTF">2024-01-08T10:01:00Z</dcterms:modified>
</cp:coreProperties>
</file>